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2D7" w:rsidRPr="00AE22D7" w:rsidRDefault="00AE22D7" w:rsidP="00AE22D7">
      <w:pPr>
        <w:rPr>
          <w:b/>
          <w:sz w:val="28"/>
        </w:rPr>
      </w:pPr>
      <w:r w:rsidRPr="00AE22D7">
        <w:rPr>
          <w:b/>
          <w:sz w:val="28"/>
        </w:rPr>
        <w:t>S7 Text: Noise Generation Process</w:t>
      </w:r>
    </w:p>
    <w:p w:rsidR="00AE22D7" w:rsidRPr="00AE22D7" w:rsidRDefault="00AE22D7" w:rsidP="00AE22D7">
      <w:r w:rsidRPr="00AE22D7">
        <w:t>The EEG noise time series for each individual trial was generated by summing 50 sinusoids with randomly (without replacement) chosen frequencies (integer values 1-125 Hz) and random phases (with replacement, different across frequencies and trials), 0-2π [1]. Each sinusoid was scaled according to its frequency’s power in the human EEG power spectrum (Figure S7.1; source http://www.cs.bris.ac.uk/~rafal/phasereset/) and normalized to the 1 Hz amplitude. The resulting noise waveform was multiplied by 20 µV to increase its overall amplitude.</w:t>
      </w:r>
    </w:p>
    <w:p w:rsidR="00AE22D7" w:rsidRPr="00AE22D7" w:rsidRDefault="00AE22D7" w:rsidP="00AE22D7">
      <w:r w:rsidRPr="00AE22D7">
        <w:rPr>
          <w:noProof/>
          <w:lang w:eastAsia="en-GB"/>
        </w:rPr>
        <w:drawing>
          <wp:inline distT="0" distB="0" distL="0" distR="0" wp14:anchorId="1CB9081B" wp14:editId="0178C5DC">
            <wp:extent cx="4078800" cy="3088800"/>
            <wp:effectExtent l="0" t="0" r="0" b="0"/>
            <wp:docPr id="1" name="Picture 1" descr="Figure-1Broo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1Brooks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3" t="19424" r="51124" b="60563"/>
                    <a:stretch/>
                  </pic:blipFill>
                  <pic:spPr bwMode="auto">
                    <a:xfrm>
                      <a:off x="0" y="0"/>
                      <a:ext cx="4078800" cy="30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22D7" w:rsidRDefault="00AE22D7" w:rsidP="00AE22D7">
      <w:pPr>
        <w:rPr>
          <w:i/>
        </w:rPr>
      </w:pPr>
      <w:r w:rsidRPr="00377605">
        <w:rPr>
          <w:i/>
        </w:rPr>
        <w:t>Figure S7.1: Power spectrum of EEG data used to scale the amplitudes of sinusoids in the creation of EEG noise.</w:t>
      </w:r>
    </w:p>
    <w:p w:rsidR="00377605" w:rsidRPr="00377605" w:rsidRDefault="00377605" w:rsidP="00AE22D7">
      <w:pPr>
        <w:rPr>
          <w:i/>
        </w:rPr>
      </w:pPr>
    </w:p>
    <w:p w:rsidR="002A3CA8" w:rsidRPr="00377605" w:rsidRDefault="00AE22D7">
      <w:r w:rsidRPr="00377605">
        <w:t xml:space="preserve">1. Yeung, N., </w:t>
      </w:r>
      <w:proofErr w:type="spellStart"/>
      <w:r w:rsidRPr="00377605">
        <w:t>Bogacz</w:t>
      </w:r>
      <w:proofErr w:type="spellEnd"/>
      <w:r w:rsidRPr="00377605">
        <w:t>, R., Holroyd, C. B., &amp; Cohen, J. D. (2004). Detection of synchronized oscillations in the electroencephalogram: an evaluation of methods. Psychophysiology, 41(6), 822-832.</w:t>
      </w:r>
    </w:p>
    <w:sectPr w:rsidR="002A3CA8" w:rsidRPr="00377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2D7"/>
    <w:rsid w:val="00137E59"/>
    <w:rsid w:val="00377605"/>
    <w:rsid w:val="003B53A5"/>
    <w:rsid w:val="005F5A54"/>
    <w:rsid w:val="00AE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F45CD"/>
  <w15:chartTrackingRefBased/>
  <w15:docId w15:val="{DD3AB38B-AE79-4110-AA8D-821EEFB7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Bowman</dc:creator>
  <cp:keywords/>
  <dc:description/>
  <cp:lastModifiedBy>Howard Bowman</cp:lastModifiedBy>
  <cp:revision>3</cp:revision>
  <dcterms:created xsi:type="dcterms:W3CDTF">2020-10-30T22:00:00Z</dcterms:created>
  <dcterms:modified xsi:type="dcterms:W3CDTF">2020-10-31T11:40:00Z</dcterms:modified>
</cp:coreProperties>
</file>